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280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b/>
        </w:rPr>
        <w:t>Supplementary table 3:</w:t>
      </w:r>
      <w:r>
        <w:rPr>
          <w:rFonts w:cs="Times New Roman" w:ascii="Times New Roman" w:hAnsi="Times New Roman"/>
        </w:rPr>
        <w:t xml:space="preserve">  Additional data on MS protein identification of ICM and DCM spots with differential expression by MALDI-MS.  Peptides submitted to MS/MS. as an additional analysis that led to the same protein identification. are marked with an asterisk.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14579" w:type="dxa"/>
        <w:jc w:val="left"/>
        <w:tblInd w:w="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"/>
        <w:gridCol w:w="797"/>
        <w:gridCol w:w="816"/>
        <w:gridCol w:w="845"/>
        <w:gridCol w:w="4309"/>
        <w:gridCol w:w="2977"/>
        <w:gridCol w:w="1559"/>
        <w:gridCol w:w="1276"/>
        <w:gridCol w:w="1276"/>
      </w:tblGrid>
      <w:tr>
        <w:trPr>
          <w:trHeight w:val="360" w:hRule="atLeast"/>
        </w:trPr>
        <w:tc>
          <w:tcPr>
            <w:tcW w:w="72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pot</w:t>
            </w:r>
          </w:p>
        </w:tc>
        <w:tc>
          <w:tcPr>
            <w:tcW w:w="79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/ %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ascot Score</w:t>
            </w:r>
          </w:p>
        </w:tc>
        <w:tc>
          <w:tcPr>
            <w:tcW w:w="515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eptides identified by MS</w:t>
            </w:r>
          </w:p>
        </w:tc>
        <w:tc>
          <w:tcPr>
            <w:tcW w:w="297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dentified protein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ccession number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xpected Mw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xpected pI</w:t>
            </w:r>
          </w:p>
        </w:tc>
      </w:tr>
      <w:tr>
        <w:trPr>
          <w:trHeight w:val="285" w:hRule="atLeast"/>
        </w:trPr>
        <w:tc>
          <w:tcPr>
            <w:tcW w:w="72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9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1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4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+H</w:t>
            </w:r>
          </w:p>
        </w:tc>
        <w:tc>
          <w:tcPr>
            <w:tcW w:w="430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quence</w:t>
            </w:r>
          </w:p>
        </w:tc>
        <w:tc>
          <w:tcPr>
            <w:tcW w:w="297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7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 / 41</w:t>
            </w:r>
          </w:p>
        </w:tc>
        <w:tc>
          <w:tcPr>
            <w:tcW w:w="8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0</w:t>
            </w:r>
          </w:p>
        </w:tc>
        <w:tc>
          <w:tcPr>
            <w:tcW w:w="845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705.38</w:t>
            </w:r>
          </w:p>
        </w:tc>
        <w:tc>
          <w:tcPr>
            <w:tcW w:w="430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KPGMTR</w:t>
            </w:r>
          </w:p>
        </w:tc>
        <w:tc>
          <w:tcPr>
            <w:tcW w:w="297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Malate dehydrogenase, mitochondrial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HM_HUMAN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000.45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4</w:t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772.43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NSPLVSR</w:t>
            </w:r>
          </w:p>
        </w:tc>
        <w:tc>
          <w:tcPr>
            <w:tcW w:w="297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992.54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ANTFVAELK</w:t>
            </w:r>
          </w:p>
        </w:tc>
        <w:tc>
          <w:tcPr>
            <w:tcW w:w="297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233.72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*IFGVTTLDIV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338.72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*GCDVVVIPAGVP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343.67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FVFSLVDAMNG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470.69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AGAGSATLSMAYAGA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489.74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GYLGPEQLPDCL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560.81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*VDFPQDQLTALTG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922.93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VSSFEEKMISDAIPEL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2365.23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LTLYDIAHTPGVAADLSHIETK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/ 29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023.53</w:t>
            </w:r>
          </w:p>
        </w:tc>
        <w:tc>
          <w:tcPr>
            <w:tcW w:w="43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IICQGFTGK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ccinyl-CoA ligase [GDP-forming] subunit alpha, mitochondrial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CA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226.0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77</w:t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567.86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GGQTHLGLPVFNTVK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694.82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*QGTFHSQQALEYGTK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724.84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LIGPNCPGVINPGEC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2431.30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QHNSGPNSKPVVSFIAGLTAPPG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2437.30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ISALQSAGVVVSMSPAQLGTTIYK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 / 42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2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7.42</w:t>
            </w:r>
          </w:p>
        </w:tc>
        <w:tc>
          <w:tcPr>
            <w:tcW w:w="43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AHLYR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yruvate kinase isozymes M1/M2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KPYM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57805.7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95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0.52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IIAVT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4.45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QHLIA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3.52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IFPVLC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3.48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ENHEGV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9.52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GDYPLEAV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7.65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IDSPPITA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59.73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GIICTIGPAS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2.81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YVDDGLISLQV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6.89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VNLPGAAVDLPAVSE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2.78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DPVQEAWAEDVDL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1.82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DEILEASDGIMVA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79.89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DFLVTEVENGGSLGS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37.92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FDEILEASDGIMVA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75.90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FGVEQDVDMVFASFI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83.91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FSHGTHEYHAETI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79.11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DVVIVLTGWRPGSGFTNTM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65.31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TESFASDPILYRPVAVALDTK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 / 3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1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2.36</w:t>
            </w:r>
          </w:p>
        </w:tc>
        <w:tc>
          <w:tcPr>
            <w:tcW w:w="43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LDGFR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TP-glucose-1-phosphatase uridylyltransferas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GPA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56809.0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15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3.42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QDYL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8.52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IYTFNQS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5.69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VIIIANHGD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32.69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SFENSLGINVP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75.78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FENSLGINVPRS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2.78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SQDGASQFQEVI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99.86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IQRPPEDSIQPYE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3.10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LDGGLNVIQLETAVGAAI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56.09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NTFLDLTVQQIEHLN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45.14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YNTDVPLVLMNSFNTDEDTK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1.15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YNTDVPLVLMNSFNTDEDTK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20.31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SDLLLVMSNLYSLNAGSLTMSEK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/ 33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9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3.36</w:t>
            </w:r>
          </w:p>
        </w:tc>
        <w:tc>
          <w:tcPr>
            <w:tcW w:w="43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FNENNR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lectin-3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G3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021.1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60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2.48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IALDFQ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4.42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NNWG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73.61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GNDVAFHFNP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4.73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IQVLVEPDHF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97.78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QSVFPFESGKPF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9.87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VAVNDAHLLQYNH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56.94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LITILGTVKPNANR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/ 3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5.59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NGFLLDGFPR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enylate kinase 2, mitochondrial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AD2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346.5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85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3.6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VASGSELGKK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17.0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SVIEFSIPDSLLI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7.0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QAYHTQTTPLIEYY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2.9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ENFCVCHLATGDML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74.14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KLDSVIEFSIPDSLLIR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 / 34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0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6.48</w:t>
            </w:r>
          </w:p>
        </w:tc>
        <w:tc>
          <w:tcPr>
            <w:tcW w:w="43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FFSPLQK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,4-dienoyl-CoA reductase, mitochondrial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CR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149.9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79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7.55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HAIQCDV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2.65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FNVIQPGPIK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7.65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FITGGGTGLGK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9.63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LPPNSFQG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5.60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LPPNSFQG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31.72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EQWDTIEELI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4.77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PDMVQNTVSELI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96.91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FDGGEEVLISGEFNDL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5.00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DGGEEVLISGEFNDLR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91.20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VAGHPNIVINNAAGNFISPTER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5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/ 34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1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7.37</w:t>
            </w:r>
          </w:p>
        </w:tc>
        <w:tc>
          <w:tcPr>
            <w:tcW w:w="43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FEQK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cleoside diphosphate kinase B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75" w:hanging="175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NDKB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7166.8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5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1.50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GDFCIQVG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5.66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DRPFFPGLVK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44.77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TFIAIKPDGVQ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01.91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VMLGETNPADSKPGTI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2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 / 34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4.40</w:t>
            </w:r>
          </w:p>
        </w:tc>
        <w:tc>
          <w:tcPr>
            <w:tcW w:w="43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VPLYR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Alpha-enolas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OA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037.7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99</w:t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6.37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EIFDS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6.45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NQLL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9.44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MGKGVS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9.53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APALVS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25.74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ISPDQLADLY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19.80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GANAILGVSLAVC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1.74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QANGWGVMVSH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6.77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VVIGMDVAASEFF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04.94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AAVPSGASTGIYEALEL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28.92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VIGMDVAASEFFRSG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39.96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MQEFMILPVGAANF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53.13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GETEDTFIADLVVGLCTGQIK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 / 3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8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7.38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AVAYR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 synthase subunit alpha, mitochondrial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A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209.3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28</w:t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6.4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ELLK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3.4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GIIP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5.4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PIGSKT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2.4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LAQY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6.5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VDSLVPIG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3.7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EAYPGDVFYLHS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64.8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AVAYRQMSLLL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75.7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GADTSVDLEETG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24.8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TGAIVDVPVGEELLG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3.7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VQAEEMVEFSSGL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25.1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GQYSPMAIEEQVAVIYAGV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38.1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VAAFAQFGSDLDAATQQLLS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67.26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NAFLSHVVSQHQALLGTIR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8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 / 5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9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6.44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AGNVIFR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Succinyl-CoA:3-ketoacid-coenzyme A transferase 1, mitochondrial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SCOT1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2089.8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6.00</w:t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3.4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VFDVDK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4.4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KPGDDV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9.4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FNLPMCK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7.5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MPMQQIAN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0.6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GSVAIASKP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8.5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YTDPVEAV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0.6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GDLANWMIPG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81.7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VKGMGGAMDLVSSA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17.7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VSSYVGENAEFE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3.7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MVSSYVGENAEFE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75.8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HVDLTMLGAMQVS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01.1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GLTAVSNNAGVDNFGLGLLL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33.1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QYLSGELEVELTPQGTLAE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78.2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EFNGQHFILEEAITGDFALV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21.1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TVTILPGASFFSSDESFAMI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95.3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AGGAGVPAFYTPTGYGTLVQEGGSPI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60.83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ETTVVEVEEIVDIGAFAPEDIHIPQIYVHR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9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/ 29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5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3.38</w:t>
            </w:r>
          </w:p>
        </w:tc>
        <w:tc>
          <w:tcPr>
            <w:tcW w:w="43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GMER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ate dehydrogenase, cytoplasmic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HC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294.9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</w:t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6.48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ENFSCLT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4.61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GEFVTTVQQ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93.72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FVEGLPINDFS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1.74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LDVAILVGSMP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3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/ 46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1.76</w:t>
            </w:r>
          </w:p>
        </w:tc>
        <w:tc>
          <w:tcPr>
            <w:tcW w:w="43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SCQVTHEGSTVEK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g lambda-3 chain C regions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3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67.3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22</w:t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43.85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AASSYLSLTPEQWK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.01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AAPSVTLFPPSSEELQAN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/ 23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4.46</w:t>
            </w:r>
          </w:p>
        </w:tc>
        <w:tc>
          <w:tcPr>
            <w:tcW w:w="43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FGFGLVK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oltage-dependent anion-selective channel protein 2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VDAC2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1435.3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7.66</w:t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4.50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GLALELEA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0.46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NNFAVGY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03.17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VNNSSLIGVGYTQTLRPGVK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28.20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DFQLHTNVNDGTEFGGSIYQK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4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/ 36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1.49</w:t>
            </w:r>
          </w:p>
        </w:tc>
        <w:tc>
          <w:tcPr>
            <w:tcW w:w="43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TVLGQPK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munoglobulin lambda-like polypeptide 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IGLL5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9278.7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3</w:t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1.77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SCQVTHEGSTVEK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43.86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AASSYLSLTPEQWK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43.02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ANPTVTLFPPSSEELQAN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96.18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RPKTGQVGCETPEELGPGP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8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/ 5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9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9.47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VLTESAR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ES1 protein homolog, mitochondrial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ES1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24016.5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63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6.4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QPSEGES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3.5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VVEAHVDQK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6.6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PYAGTAEAIK</w:t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before="4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  <w:lang w:val="gl-E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05.1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AEVQIFAPDVPQMHVIDHTK</w:t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42.2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ITDLANLSAANHDAAIFPGGFGAAK</w:t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before="4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  <w:lang w:val="gl-E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21.3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VTTPAFMCETALHYIHDGIGAMVR</w:t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66.54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LVLSGCGVYDGTEIHEASAILVHLSR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  <w:lang w:val="gl-E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6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/ 48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97.89</w:t>
            </w:r>
          </w:p>
        </w:tc>
        <w:tc>
          <w:tcPr>
            <w:tcW w:w="43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SGTASVVCLLNNFYPR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Ig kappa chain C region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IGKC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0820.9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8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75.92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YACEVTHQGLSSPVTK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46.02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TVAAPSVFIFPPSDEQL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5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/ 65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2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9.35</w:t>
            </w:r>
          </w:p>
        </w:tc>
        <w:tc>
          <w:tcPr>
            <w:tcW w:w="43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VFNDMK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filin-2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COF2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8605.4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88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9.52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IIVEEAK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0.53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LLPLNDC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3.68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AVLFCLSDDK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37.63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YALYDATYET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1.78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GGNVVVSLEGKPL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3.71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HEWQVNGLDDI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24.83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WQVNGLDDIKD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0.06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DLVFIFWAPESAPL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4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/ 42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9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8.43</w:t>
            </w:r>
          </w:p>
        </w:tc>
        <w:tc>
          <w:tcPr>
            <w:tcW w:w="43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ALELFR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oglobin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MYG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7052.6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29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50.78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GATVLTALGGILK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31.68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PGDFGADAQGAMN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2.88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VEADIPGHGQEVLI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0.02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LEFISECIIQVLQS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7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/ 26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1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4.62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GTQPYFFNK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Metaxin-2</w:t>
            </w:r>
          </w:p>
          <w:p>
            <w:pPr>
              <w:pStyle w:val="Normal"/>
              <w:spacing w:before="2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TX2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763.1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0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6.5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EQHYFED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57.6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YSNLLAFC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92.6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RIEQHYFED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78.0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TLDQVLEDVDQCCQALSQ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06.3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VPFIHVGNQVVSELGPIVQFV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0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/ 5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97.90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SGTASVVCLLNNFYPR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g kappa chain C region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GKC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08.8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8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75.9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VYACEVTHQGLSSPVT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35.9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DNALQSGNSQESVTEQDS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9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/ 28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3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7.46</w:t>
            </w:r>
          </w:p>
        </w:tc>
        <w:tc>
          <w:tcPr>
            <w:tcW w:w="43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WYLR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_tradnl"/>
              </w:rPr>
              <w:t>Delta(3,5)-Delta(2,4)-dienoyl-CoA isomerase. mitochondrial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H1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205.8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9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4.49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NLLYS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8.64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YQETFNVIE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76.63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CAQDAFFQV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4.84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VLHVQLNRPN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2.81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EVDVGLAADVGTLQ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1.93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VMLDAALALAAEISS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1.93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VIGNQSLVNELAFTA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0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/ 13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3.41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LSVASR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ochrome b-c1 complex subunit Rieske, mitochondrial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UCRI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49128.6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43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6.5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KPLFV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2.4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VPDFSEY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14.83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EIEQEAAVELSQLR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6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/ 19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1.51</w:t>
            </w:r>
          </w:p>
        </w:tc>
        <w:tc>
          <w:tcPr>
            <w:tcW w:w="43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DFCIQVGR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cleoside diphosphate kinase A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KA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017.5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82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9.63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DRPFFAGLVK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7.55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MQASEDLL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3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/ 15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5.46</w:t>
            </w:r>
          </w:p>
        </w:tc>
        <w:tc>
          <w:tcPr>
            <w:tcW w:w="43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IAPPER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, alpha cardiac muscle 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ACTC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41784.6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3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6.46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FAGDDAP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0.54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GYSFVTTAE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0.54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YSFVTTAE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8.68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VFPSIVGRP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78.07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LYANNVMSGGTTMYPGIAD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97.18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PEEHPTLLTEAPLNPKAN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1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/ 25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6.40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FRER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omatin-like protein 2</w:t>
            </w:r>
          </w:p>
          <w:p>
            <w:pPr>
              <w:pStyle w:val="Normal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ML2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534.0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7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14.7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VPGTPDSLSSGSS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2.7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VQGTDASLDEELD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75.0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ILEPGLNILIPVLD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4.0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NTVVLFVPQQEAWVVE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46.0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YGVEDPEYAVTQLAQTTM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1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/ 59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5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6.47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LQGVK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oxalase domain-containing protein 4</w:t>
            </w:r>
          </w:p>
          <w:p>
            <w:pPr>
              <w:pStyle w:val="Normal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GLOD4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34662.2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40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0.4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YLQN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1.5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HFVFK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0.4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AFSCPQ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7.6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LHFVF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3.5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YEKDEE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7.5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VDHAAAFG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3.6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TLAVSDLQ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8.5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PDLEDLM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52.6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GYADNQC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74.6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PDLEDLMK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14.7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NYWCNLLGM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68.0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GNDFMGITLASSQAVSNA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50.2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LEWPLTEVAEGVFETEAPGGY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58.3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VQVVILADPDGHEICFVGDEAF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40.30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MVGFGPEDDHFVAELTYNYGVGDYK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0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/ 5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7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1.51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PFSLLR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at shock protein beta-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PB1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782.5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8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0.4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WYPHS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1.4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PSWDPF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4.5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DEHGYIS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3.6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LFDQAFGLP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83.9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SLDVNHFAPDELTV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05.9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LATQSNEITIPVTFES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42.65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TLPPGVDPTQVSSSLSPEGTLTVEAPMPK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9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 / 5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5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0.40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EDVK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pha-1-antitrypsin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1AT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324.5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7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5.4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LFMGK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2.4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ENED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8.5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FLENEDR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0.5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RPFEV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3.6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GMFNIQHC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75.6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GKWERPFEV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76.8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TVFALVNYIFF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1.8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ITPNLAEFAFSLY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79.7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DTSHHDQDHPTFN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03.9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QHLENELTHDIIT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33.9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FSNGADLSGVTEEAPL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71.9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FNKPFVFLMIEQNT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91.8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DTEEEDFHVDQVTTV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7.9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HSEAFTVNFGDTEEA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86.0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HSEAFTVNFGDTEEAK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91.1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EAAGAMFLEAIPMSIPPEV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74.34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TLNQPDSQLQLTTGNGLFLSEGLK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1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/ 16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2.34</w:t>
            </w:r>
          </w:p>
        </w:tc>
        <w:tc>
          <w:tcPr>
            <w:tcW w:w="43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AEFAER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opomyosin alpha-4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PM4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390.6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67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0.68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LVILEGELE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43.66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IQLVEEELD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8.77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LVILEGELE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14.78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QALQQQADEAED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42.87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QALQQQADEAED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8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/ 4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0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4.35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DESLR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ho GDP-dissociation inhibitor 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DIR1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75.9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1</w:t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2.3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EGVEY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0.5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IQHTY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2.6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QEIQELD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1.5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TDYMVGSYGP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17.7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IDKTDYMVGSYGP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51.8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AEEYEFLTPVEEAP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17.9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SIQEIQELDKDDESL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96.1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EEYEFLTPVEEAPKGMLA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64.10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TDDDKTDHLSWEWNLTIK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/ 28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4.48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FSLFDR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osin light chain 4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L4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433.4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8</w:t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1.6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TYGQCGDVL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2.7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GQNPTNAEVL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5.6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DFTADQIEEF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2.7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EQGTYEDFVEGL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1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 / 82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4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4.43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VEFDASK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osin light chain 3</w:t>
            </w:r>
          </w:p>
          <w:p>
            <w:pPr>
              <w:pStyle w:val="Normal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L3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800.8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3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2.4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EDEVEK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5.5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VLATLGE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8.4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FMLFD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1.5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PKKPEP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4.4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FMLFD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49.5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NGTVMGAEL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1.6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ITYGQCGDVL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96.7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ALGQNPTQAEVL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1.6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DTGTYEDFVEGL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9.7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IEFTPEQIEEF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4.8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AAPAPAPPPEPERP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8.8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FDKEGNGTVMGAEL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43.8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NKDTGTYEDFVEGL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50.9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KIEFTPEQIEEF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5.9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DFETFLPMLQHIS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61.9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MAGQEDSNGCINYEAFV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35.21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EFTPEQIEEFKEAFMLFDR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2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/ 26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6.47</w:t>
            </w:r>
          </w:p>
        </w:tc>
        <w:tc>
          <w:tcPr>
            <w:tcW w:w="43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AWALSR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actoylglutathione lyase 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GUL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646.5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2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1.44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SLDFYT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7.54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FEELGVK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0.67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DFLLQQTML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95.69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SLYFLAYED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2.94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SLYFLAYEDKNDIP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0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/ 37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2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9.42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NWYER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ADH dehydrogenase [ubiquinone] iron-sulfur protein 3, mitochondrial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DUS3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6414.9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.48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5.6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FPLSGYVEL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6.7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IVYNLLSL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5.7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VDLTAVDVPT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6.7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VVAEPVELAQEF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12.7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SAGADTRPTVRP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1.7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ILTDYGFEGHPF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07.8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LTDYGFEGHPF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40.8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DLNSPWEAFPVY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68.93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FDLNSPWEAFPVYR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8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 / 26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7.37</w:t>
            </w:r>
          </w:p>
        </w:tc>
        <w:tc>
          <w:tcPr>
            <w:tcW w:w="43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QFRK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terogeneous nuclear ribonucleoproteins A2/B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A2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429.7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97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_tradnl"/>
              </w:rPr>
              <w:t>727.41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VEPK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3.44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FVGGIK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6.42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KEQF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0.44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YFEEYG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7.49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YYEQWG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8.64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DTIEIITD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7.55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EMQEVQSS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38.81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ESGKPGAHVTV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95.76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FGFVTFDDHDPVD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98.92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LFIGGLSFETTEESL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72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43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29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</w:tbl>
    <w:p>
      <w:pPr>
        <w:pStyle w:val="Normal"/>
        <w:spacing w:before="20" w:after="0"/>
        <w:ind w:left="284" w:hanging="0"/>
        <w:rPr/>
      </w:pP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>Number of matched peptides</w:t>
      </w:r>
    </w:p>
    <w:p>
      <w:pPr>
        <w:pStyle w:val="Normal"/>
        <w:spacing w:before="20" w:after="0"/>
        <w:ind w:left="284" w:hanging="0"/>
        <w:rPr/>
      </w:pPr>
      <w:r>
        <w:rPr>
          <w:rFonts w:cs="Times New Roman" w:ascii="Times New Roman" w:hAnsi="Times New Roman"/>
          <w:sz w:val="22"/>
          <w:vertAlign w:val="superscript"/>
        </w:rPr>
        <w:t>b</w:t>
      </w:r>
      <w:r>
        <w:rPr>
          <w:rFonts w:cs="Times New Roman" w:ascii="Times New Roman" w:hAnsi="Times New Roman"/>
          <w:sz w:val="22"/>
        </w:rPr>
        <w:t>Percentage of coverage of full length protein by tryptic peptides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orient="landscape" w:w="16838" w:h="11906"/>
      <w:pgMar w:left="144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8T11:04:00Z</dcterms:created>
  <dc:creator>GPS</dc:creator>
  <dc:description/>
  <dc:language>en-US</dc:language>
  <cp:lastModifiedBy>La Fe</cp:lastModifiedBy>
  <cp:lastPrinted>2010-10-28T17:12:00Z</cp:lastPrinted>
  <dcterms:modified xsi:type="dcterms:W3CDTF">2012-02-08T11:04:00Z</dcterms:modified>
  <cp:revision>2</cp:revision>
  <dc:subject/>
  <dc:title>Spot</dc:title>
</cp:coreProperties>
</file>